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Cs/>
          <w:sz w:val="16"/>
          <w:szCs w:val="16"/>
          <w:lang w:val="en-GB"/>
        </w:rPr>
      </w:pPr>
      <w:r>
        <w:rPr>
          <w:rFonts w:cs="Arial" w:ascii="Arial" w:hAnsi="Arial"/>
          <w:b/>
          <w:iCs/>
          <w:sz w:val="16"/>
          <w:szCs w:val="16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: Characteristics of the selected primers and corresponding amplicons. </w:t>
      </w:r>
    </w:p>
    <w:tbl>
      <w:tblPr>
        <w:tblW w:w="95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8"/>
        <w:gridCol w:w="654"/>
        <w:gridCol w:w="907"/>
        <w:gridCol w:w="1235"/>
        <w:gridCol w:w="903"/>
        <w:gridCol w:w="3215"/>
        <w:gridCol w:w="598"/>
        <w:gridCol w:w="1180"/>
      </w:tblGrid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irection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equence 5'-3'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m (°C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mplicon size (bp)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uman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KRA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Hf 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GB"/>
              </w:rPr>
              <w:t>aatccgtgtgggtcagagag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9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Hr 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GB"/>
              </w:rPr>
              <w:t>gaaacaatagccaccctcctt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57.9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ouse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KRA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Mf 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GB"/>
              </w:rPr>
              <w:t>ggccaggagtgcattaagac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4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Mr 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GB"/>
              </w:rPr>
              <w:t>gcacgtcagatagtctccaaa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57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uman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ACTB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ACTB4353f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GACTATTTGGGGGTGTCT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.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ACTB4510f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TATGGGATCGTGGCTGT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.7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ACTB4643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CTACCCCAACTTGACTT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.2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uman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KRA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2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60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CTGTGACCTACAGTGAAAA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73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TACACGTAGAGCCTGTGA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.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101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GATGGTGGAAGAACAGGT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145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GCTGTGACATTGCT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.4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185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CTGCCTCCGAGTTCCT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.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5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249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AAGAGCATAGGAAAGTGC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9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300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TCCTTTTCCGTGTGTAG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4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0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357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CATCTCTAGGACGAAGGT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7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409 H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CTCCCTTTCCAGCACT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.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9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145-300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ACCAAGCAAAACAGACCA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.2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ouse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KRA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 7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63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AGAACAAGCACCCAACA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95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ATGCTTCAAACCTCGACA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150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CTTCACCTTGTTTGCTCA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196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AAGTTCACACTAGAGTCAAAG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.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6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256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GGAGTGACAAGAGCATTC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6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284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CAAAGTAATTCCCAACCTCCT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4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354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CATTAAAGTCTACACCTATGTTTCA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4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382 M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CGTCTTCAAAGAACATT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2</w:t>
            </w:r>
          </w:p>
        </w:tc>
      </w:tr>
      <w:tr>
        <w:trPr>
          <w:trHeight w:val="397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as 63-382 M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ns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GAGTGAAGACCCGTGTGC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04:00Z</dcterms:created>
  <dc:creator>Florent Mouliere</dc:creator>
  <dc:description/>
  <cp:keywords/>
  <dc:language>en-US</dc:language>
  <cp:lastModifiedBy>Florent Mouliere</cp:lastModifiedBy>
  <dcterms:modified xsi:type="dcterms:W3CDTF">2011-07-19T14:04:00Z</dcterms:modified>
  <cp:revision>2</cp:revision>
  <dc:subject/>
  <dc:title>Supplementary information for:</dc:title>
</cp:coreProperties>
</file>